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AB6C4" w14:textId="21A15609" w:rsidR="0026374E" w:rsidRPr="000079E4" w:rsidRDefault="00F83031" w:rsidP="0026374E">
      <w:pPr>
        <w:spacing w:before="0"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lang w:val="en-GB"/>
        </w:rPr>
      </w:pPr>
      <w:bookmarkStart w:id="0" w:name="_GoBack"/>
      <w:bookmarkEnd w:id="0"/>
      <w:r>
        <w:rPr>
          <w:rFonts w:ascii="Times New Roman" w:eastAsiaTheme="majorEastAsia" w:hAnsi="Times New Roman" w:cs="Times New Roman"/>
          <w:color w:val="000000" w:themeColor="text1"/>
          <w:sz w:val="24"/>
          <w:lang w:val="en-GB"/>
        </w:rPr>
        <w:t>Additional file</w:t>
      </w:r>
      <w:r w:rsidR="0026374E" w:rsidRPr="000079E4">
        <w:rPr>
          <w:rFonts w:ascii="Times New Roman" w:eastAsiaTheme="majorEastAsia" w:hAnsi="Times New Roman" w:cs="Times New Roman"/>
          <w:color w:val="000000" w:themeColor="text1"/>
          <w:sz w:val="24"/>
          <w:lang w:val="en-GB"/>
        </w:rPr>
        <w:t xml:space="preserve"> 1 Posterior prevalence estimation </w:t>
      </w:r>
      <w:r w:rsidR="005D6060">
        <w:rPr>
          <w:rFonts w:ascii="Times New Roman" w:eastAsiaTheme="majorEastAsia" w:hAnsi="Times New Roman" w:cs="Times New Roman"/>
          <w:color w:val="000000" w:themeColor="text1"/>
          <w:sz w:val="24"/>
          <w:lang w:val="en-GB"/>
        </w:rPr>
        <w:t xml:space="preserve">(%) </w:t>
      </w:r>
      <w:r w:rsidR="0026374E" w:rsidRPr="000079E4">
        <w:rPr>
          <w:rFonts w:ascii="Times New Roman" w:eastAsiaTheme="majorEastAsia" w:hAnsi="Times New Roman" w:cs="Times New Roman"/>
          <w:color w:val="000000" w:themeColor="text1"/>
          <w:sz w:val="24"/>
          <w:lang w:val="en-GB"/>
        </w:rPr>
        <w:t>after varying model pri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3"/>
        <w:gridCol w:w="767"/>
        <w:gridCol w:w="1070"/>
        <w:gridCol w:w="1202"/>
        <w:gridCol w:w="2342"/>
      </w:tblGrid>
      <w:tr w:rsidR="0026374E" w:rsidRPr="000079E4" w14:paraId="25627A8E" w14:textId="77777777" w:rsidTr="00E3734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026E46" w14:textId="77777777" w:rsidR="0026374E" w:rsidRPr="000079E4" w:rsidRDefault="0026374E" w:rsidP="00E3734F">
            <w:pPr>
              <w:spacing w:before="0"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Change in pri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D2AA7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 xml:space="preserve">median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A1D7D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mea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A0F91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lower credible limit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3E846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upper credible limit</w:t>
            </w:r>
          </w:p>
        </w:tc>
      </w:tr>
      <w:tr w:rsidR="0026374E" w:rsidRPr="000079E4" w14:paraId="18FDDA4D" w14:textId="77777777" w:rsidTr="00E373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46B1B" w14:textId="77777777" w:rsidR="0026374E" w:rsidRPr="000079E4" w:rsidRDefault="0026374E" w:rsidP="00E3734F">
            <w:pPr>
              <w:spacing w:before="0"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1A8DDCA1" w14:textId="253E8312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0</w:t>
            </w:r>
          </w:p>
        </w:tc>
        <w:tc>
          <w:tcPr>
            <w:tcW w:w="1040" w:type="dxa"/>
            <w:vAlign w:val="center"/>
            <w:hideMark/>
          </w:tcPr>
          <w:p w14:paraId="4F55BC97" w14:textId="6A37210E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5247BF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12</w:t>
            </w:r>
          </w:p>
        </w:tc>
        <w:tc>
          <w:tcPr>
            <w:tcW w:w="1172" w:type="dxa"/>
            <w:vAlign w:val="center"/>
            <w:hideMark/>
          </w:tcPr>
          <w:p w14:paraId="2730DE39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2297" w:type="dxa"/>
            <w:vAlign w:val="center"/>
            <w:hideMark/>
          </w:tcPr>
          <w:p w14:paraId="18CA03BB" w14:textId="5FFBF5EB" w:rsidR="0026374E" w:rsidRPr="000079E4" w:rsidRDefault="00C172A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83</w:t>
            </w:r>
          </w:p>
        </w:tc>
      </w:tr>
      <w:tr w:rsidR="0026374E" w:rsidRPr="000079E4" w14:paraId="3F31C6E3" w14:textId="77777777" w:rsidTr="00E373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C8CBE" w14:textId="77777777" w:rsidR="0026374E" w:rsidRPr="000079E4" w:rsidRDefault="0026374E" w:rsidP="00E3734F">
            <w:pPr>
              <w:spacing w:before="0" w:after="0" w:line="240" w:lineRule="auto"/>
              <w:ind w:left="720" w:hanging="720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uniform prevalence prior</w:t>
            </w:r>
          </w:p>
        </w:tc>
        <w:tc>
          <w:tcPr>
            <w:tcW w:w="0" w:type="auto"/>
            <w:vAlign w:val="center"/>
            <w:hideMark/>
          </w:tcPr>
          <w:p w14:paraId="3FA04DE2" w14:textId="77777777" w:rsidR="0026374E" w:rsidRPr="000079E4" w:rsidRDefault="0026374E" w:rsidP="00E3734F">
            <w:pPr>
              <w:spacing w:before="0" w:after="0" w:line="240" w:lineRule="auto"/>
              <w:ind w:left="720" w:hanging="72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1040" w:type="dxa"/>
            <w:vAlign w:val="center"/>
            <w:hideMark/>
          </w:tcPr>
          <w:p w14:paraId="03D8B06C" w14:textId="77777777" w:rsidR="0026374E" w:rsidRPr="000079E4" w:rsidRDefault="0026374E" w:rsidP="00E3734F">
            <w:pPr>
              <w:spacing w:before="0" w:after="0" w:line="240" w:lineRule="auto"/>
              <w:ind w:left="720" w:hanging="72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&lt;0.01</w:t>
            </w:r>
          </w:p>
        </w:tc>
        <w:tc>
          <w:tcPr>
            <w:tcW w:w="1172" w:type="dxa"/>
            <w:vAlign w:val="center"/>
            <w:hideMark/>
          </w:tcPr>
          <w:p w14:paraId="2AF4C021" w14:textId="77777777" w:rsidR="0026374E" w:rsidRPr="000079E4" w:rsidRDefault="0026374E" w:rsidP="00E3734F">
            <w:pPr>
              <w:spacing w:before="0" w:after="0" w:line="240" w:lineRule="auto"/>
              <w:ind w:left="720" w:hanging="72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2297" w:type="dxa"/>
            <w:vAlign w:val="center"/>
            <w:hideMark/>
          </w:tcPr>
          <w:p w14:paraId="0A7B81DE" w14:textId="77777777" w:rsidR="0026374E" w:rsidRPr="000079E4" w:rsidRDefault="0026374E" w:rsidP="00E3734F">
            <w:pPr>
              <w:spacing w:before="0" w:after="0" w:line="240" w:lineRule="auto"/>
              <w:ind w:left="720" w:hanging="72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</w:tr>
      <w:tr w:rsidR="0026374E" w:rsidRPr="000079E4" w14:paraId="38608B3A" w14:textId="77777777" w:rsidTr="00E373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7D6DE" w14:textId="77777777" w:rsidR="0026374E" w:rsidRPr="000079E4" w:rsidRDefault="0026374E" w:rsidP="00E3734F">
            <w:pPr>
              <w:spacing w:before="0"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τ = 0.9</w:t>
            </w:r>
          </w:p>
        </w:tc>
        <w:tc>
          <w:tcPr>
            <w:tcW w:w="0" w:type="auto"/>
            <w:vAlign w:val="center"/>
            <w:hideMark/>
          </w:tcPr>
          <w:p w14:paraId="08EAEBC7" w14:textId="60161E6C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20</w:t>
            </w:r>
          </w:p>
        </w:tc>
        <w:tc>
          <w:tcPr>
            <w:tcW w:w="1040" w:type="dxa"/>
            <w:vAlign w:val="center"/>
            <w:hideMark/>
          </w:tcPr>
          <w:p w14:paraId="3763DEC6" w14:textId="4B99FE35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41</w:t>
            </w:r>
          </w:p>
        </w:tc>
        <w:tc>
          <w:tcPr>
            <w:tcW w:w="1172" w:type="dxa"/>
            <w:vAlign w:val="center"/>
            <w:hideMark/>
          </w:tcPr>
          <w:p w14:paraId="0D663596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2297" w:type="dxa"/>
            <w:vAlign w:val="center"/>
            <w:hideMark/>
          </w:tcPr>
          <w:p w14:paraId="2522854C" w14:textId="6DBA2373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1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55</w:t>
            </w:r>
          </w:p>
        </w:tc>
      </w:tr>
      <w:tr w:rsidR="0026374E" w:rsidRPr="000079E4" w14:paraId="20D9BB3E" w14:textId="77777777" w:rsidTr="00E373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CA0902" w14:textId="77777777" w:rsidR="0026374E" w:rsidRPr="000079E4" w:rsidRDefault="0026374E" w:rsidP="00E3734F">
            <w:pPr>
              <w:spacing w:before="0"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uniform prevalence prior and τ =0.9</w:t>
            </w:r>
          </w:p>
        </w:tc>
        <w:tc>
          <w:tcPr>
            <w:tcW w:w="0" w:type="auto"/>
            <w:vAlign w:val="center"/>
            <w:hideMark/>
          </w:tcPr>
          <w:p w14:paraId="63C882DE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1040" w:type="dxa"/>
            <w:vAlign w:val="center"/>
            <w:hideMark/>
          </w:tcPr>
          <w:p w14:paraId="1E516348" w14:textId="18EED7B5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5</w:t>
            </w:r>
          </w:p>
        </w:tc>
        <w:tc>
          <w:tcPr>
            <w:tcW w:w="1172" w:type="dxa"/>
            <w:vAlign w:val="center"/>
            <w:hideMark/>
          </w:tcPr>
          <w:p w14:paraId="335A7276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2297" w:type="dxa"/>
            <w:vAlign w:val="center"/>
            <w:hideMark/>
          </w:tcPr>
          <w:p w14:paraId="2FE5E046" w14:textId="1DD60802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2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6</w:t>
            </w:r>
          </w:p>
        </w:tc>
      </w:tr>
      <w:tr w:rsidR="0026374E" w:rsidRPr="000079E4" w14:paraId="7422C63E" w14:textId="77777777" w:rsidTr="00E373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0FCE2" w14:textId="77777777" w:rsidR="0026374E" w:rsidRPr="000079E4" w:rsidRDefault="0026374E" w:rsidP="00E3734F">
            <w:pPr>
              <w:spacing w:before="0"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uniform prevalence prior and τ =0.99</w:t>
            </w:r>
          </w:p>
        </w:tc>
        <w:tc>
          <w:tcPr>
            <w:tcW w:w="0" w:type="auto"/>
            <w:vAlign w:val="center"/>
            <w:hideMark/>
          </w:tcPr>
          <w:p w14:paraId="47224F41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1040" w:type="dxa"/>
            <w:vAlign w:val="center"/>
            <w:hideMark/>
          </w:tcPr>
          <w:p w14:paraId="0A4752B3" w14:textId="36FDF29E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3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5</w:t>
            </w:r>
          </w:p>
        </w:tc>
        <w:tc>
          <w:tcPr>
            <w:tcW w:w="1172" w:type="dxa"/>
            <w:vAlign w:val="center"/>
            <w:hideMark/>
          </w:tcPr>
          <w:p w14:paraId="6D3C4796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00</w:t>
            </w:r>
          </w:p>
        </w:tc>
        <w:tc>
          <w:tcPr>
            <w:tcW w:w="2297" w:type="dxa"/>
            <w:vAlign w:val="center"/>
            <w:hideMark/>
          </w:tcPr>
          <w:p w14:paraId="3C9325ED" w14:textId="47517296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1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69</w:t>
            </w:r>
          </w:p>
        </w:tc>
      </w:tr>
      <w:tr w:rsidR="0026374E" w:rsidRPr="000079E4" w14:paraId="59332AB5" w14:textId="77777777" w:rsidTr="00E3734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1C2DDC" w14:textId="77777777" w:rsidR="0026374E" w:rsidRPr="000079E4" w:rsidRDefault="0026374E" w:rsidP="00E3734F">
            <w:pPr>
              <w:spacing w:before="0"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uniform prevalence prior and τ =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183C25" w14:textId="1AA5C082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5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  <w:hideMark/>
          </w:tcPr>
          <w:p w14:paraId="1DC82E96" w14:textId="63D6F0CC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0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8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  <w:hideMark/>
          </w:tcPr>
          <w:p w14:paraId="23AFED7C" w14:textId="77777777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&lt;0.01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  <w:hideMark/>
          </w:tcPr>
          <w:p w14:paraId="2F368258" w14:textId="47E0BD71" w:rsidR="0026374E" w:rsidRPr="000079E4" w:rsidRDefault="0026374E" w:rsidP="00E3734F">
            <w:pPr>
              <w:spacing w:before="0"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</w:pPr>
            <w:r w:rsidRPr="000079E4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2.</w:t>
            </w:r>
            <w:r w:rsidR="00C172AE">
              <w:rPr>
                <w:rFonts w:ascii="Times New Roman" w:eastAsiaTheme="majorEastAsia" w:hAnsi="Times New Roman" w:cs="Times New Roman"/>
                <w:color w:val="000000" w:themeColor="text1"/>
                <w:sz w:val="24"/>
                <w:lang w:val="en-GB"/>
              </w:rPr>
              <w:t>41</w:t>
            </w:r>
          </w:p>
        </w:tc>
      </w:tr>
    </w:tbl>
    <w:p w14:paraId="1AFA3933" w14:textId="77777777" w:rsidR="00FC7FF6" w:rsidRPr="000079E4" w:rsidRDefault="00FC7FF6">
      <w:pPr>
        <w:rPr>
          <w:rFonts w:ascii="Times New Roman" w:hAnsi="Times New Roman" w:cs="Times New Roman"/>
          <w:sz w:val="24"/>
        </w:rPr>
      </w:pPr>
    </w:p>
    <w:sectPr w:rsidR="00FC7FF6" w:rsidRPr="00007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28BE8" w14:textId="77777777" w:rsidR="005247BF" w:rsidRDefault="005247BF" w:rsidP="005247BF">
      <w:pPr>
        <w:spacing w:before="0" w:after="0" w:line="240" w:lineRule="auto"/>
      </w:pPr>
      <w:r>
        <w:separator/>
      </w:r>
    </w:p>
  </w:endnote>
  <w:endnote w:type="continuationSeparator" w:id="0">
    <w:p w14:paraId="6FA37F64" w14:textId="77777777" w:rsidR="005247BF" w:rsidRDefault="005247BF" w:rsidP="005247B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65ABE" w14:textId="77777777" w:rsidR="005247BF" w:rsidRDefault="005247BF" w:rsidP="005247BF">
      <w:pPr>
        <w:spacing w:before="0" w:after="0" w:line="240" w:lineRule="auto"/>
      </w:pPr>
      <w:r>
        <w:separator/>
      </w:r>
    </w:p>
  </w:footnote>
  <w:footnote w:type="continuationSeparator" w:id="0">
    <w:p w14:paraId="57B93250" w14:textId="77777777" w:rsidR="005247BF" w:rsidRDefault="005247BF" w:rsidP="005247B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0A"/>
    <w:rsid w:val="000079E4"/>
    <w:rsid w:val="0026374E"/>
    <w:rsid w:val="00367C4F"/>
    <w:rsid w:val="00375CC3"/>
    <w:rsid w:val="004509EC"/>
    <w:rsid w:val="005247BF"/>
    <w:rsid w:val="005D6060"/>
    <w:rsid w:val="00C172AE"/>
    <w:rsid w:val="00E9230A"/>
    <w:rsid w:val="00EF42B9"/>
    <w:rsid w:val="00F83031"/>
    <w:rsid w:val="00FC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E752B7"/>
  <w15:docId w15:val="{4ED6136A-0BCB-4646-99BA-51933060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74E"/>
    <w:pPr>
      <w:spacing w:before="240" w:after="240" w:line="360" w:lineRule="auto"/>
    </w:pPr>
    <w:rPr>
      <w:rFonts w:ascii="Arial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72AE"/>
    <w:pPr>
      <w:spacing w:after="0" w:line="240" w:lineRule="auto"/>
    </w:pPr>
    <w:rPr>
      <w:rFonts w:ascii="Arial" w:hAnsi="Arial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rey</dc:creator>
  <cp:keywords/>
  <dc:description/>
  <cp:lastModifiedBy>Nagarjun Anbarasan</cp:lastModifiedBy>
  <cp:revision>4</cp:revision>
  <dcterms:created xsi:type="dcterms:W3CDTF">2023-09-25T07:49:00Z</dcterms:created>
  <dcterms:modified xsi:type="dcterms:W3CDTF">2023-09-26T20:10:00Z</dcterms:modified>
</cp:coreProperties>
</file>